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06B" w:rsidRDefault="00913ABB"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C7EE7E3" wp14:editId="5B92D54B">
            <wp:extent cx="3209544" cy="25603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544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ABB" w:rsidRPr="00D75136" w:rsidRDefault="00913ABB" w:rsidP="00913AB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. </w:t>
      </w:r>
      <w:r w:rsidRPr="00D75136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75136">
        <w:rPr>
          <w:rFonts w:ascii="Times New Roman" w:hAnsi="Times New Roman" w:cs="Times New Roman"/>
          <w:sz w:val="24"/>
          <w:szCs w:val="24"/>
        </w:rPr>
        <w:t>. The effect of the different treatments on K-uptake (K 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D75136">
        <w:rPr>
          <w:rFonts w:ascii="Times New Roman" w:hAnsi="Times New Roman" w:cs="Times New Roman"/>
          <w:sz w:val="24"/>
          <w:szCs w:val="24"/>
        </w:rPr>
        <w:t>for the different locations at the end of the experiment.</w:t>
      </w:r>
    </w:p>
    <w:p w:rsidR="00913ABB" w:rsidRPr="0068076D" w:rsidRDefault="00913ABB" w:rsidP="00913A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68076D">
        <w:rPr>
          <w:rFonts w:ascii="Times New Roman" w:hAnsi="Times New Roman" w:cs="Times New Roman"/>
          <w:sz w:val="20"/>
          <w:szCs w:val="20"/>
        </w:rPr>
        <w:t xml:space="preserve">Data are expressed 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68076D">
        <w:rPr>
          <w:rFonts w:ascii="Times New Roman" w:hAnsi="Times New Roman" w:cs="Times New Roman"/>
          <w:sz w:val="20"/>
          <w:szCs w:val="20"/>
        </w:rPr>
        <w:t>mean of 3 independent replicates at the 3 different locations</w:t>
      </w:r>
    </w:p>
    <w:p w:rsidR="00913ABB" w:rsidRDefault="00913ABB" w:rsidP="00913A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ABB" w:rsidRDefault="00913ABB"/>
    <w:sectPr w:rsidR="00913AB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DE9"/>
    <w:rsid w:val="000D3DE9"/>
    <w:rsid w:val="00913ABB"/>
    <w:rsid w:val="00ED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EBA5D-FB3A-4EE0-8A88-538EA658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9-10T20:33:00Z</dcterms:created>
  <dcterms:modified xsi:type="dcterms:W3CDTF">2023-09-10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bd1133003528354045e373b36f804af8a750daa5d28ba3f30edd2bd1faef55</vt:lpwstr>
  </property>
</Properties>
</file>